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66730" w14:textId="77777777" w:rsidR="00102F5B" w:rsidRPr="007146B5" w:rsidRDefault="00102F5B" w:rsidP="00102F5B">
      <w:pPr>
        <w:spacing w:line="360" w:lineRule="auto"/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</w:pP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Title: The epidemiology and risk factor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for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postnatal complication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among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postpartum women and neonates 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in South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w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estern Uganda: a prospective cohort study</w:t>
      </w:r>
    </w:p>
    <w:p w14:paraId="4A116B7D" w14:textId="77777777" w:rsidR="00102F5B" w:rsidRDefault="00102F5B" w:rsidP="00102F5B">
      <w:pPr>
        <w:spacing w:line="276" w:lineRule="auto"/>
        <w:rPr>
          <w:rFonts w:ascii="Times New Roman" w:hAnsi="Times New Roman" w:cs="Times New Roman"/>
          <w:b/>
        </w:rPr>
      </w:pPr>
    </w:p>
    <w:p w14:paraId="19556617" w14:textId="77777777" w:rsidR="00102F5B" w:rsidRDefault="00102F5B" w:rsidP="00102F5B">
      <w:pPr>
        <w:spacing w:line="276" w:lineRule="auto"/>
        <w:rPr>
          <w:rFonts w:ascii="Times New Roman" w:hAnsi="Times New Roman" w:cs="Times New Roman"/>
          <w:b/>
        </w:rPr>
      </w:pPr>
      <w:r w:rsidRPr="008802E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220BE3A0" w14:textId="77777777" w:rsidR="00102F5B" w:rsidRDefault="00102F5B" w:rsidP="00102F5B">
      <w:pPr>
        <w:spacing w:line="276" w:lineRule="auto"/>
        <w:rPr>
          <w:rFonts w:ascii="Times New Roman" w:hAnsi="Times New Roman" w:cs="Times New Roman"/>
          <w:b/>
        </w:rPr>
      </w:pPr>
    </w:p>
    <w:p w14:paraId="164122EF" w14:textId="1CE60197" w:rsidR="00102F5B" w:rsidRPr="00226DF6" w:rsidRDefault="00102F5B" w:rsidP="00102F5B">
      <w:pPr>
        <w:spacing w:line="276" w:lineRule="auto"/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B268EF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8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B268E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Characteristics of neonates who had either outcome (n </w:t>
      </w:r>
      <w:r w:rsidRPr="00295C93">
        <w:rPr>
          <w:rFonts w:ascii="Times New Roman" w:eastAsia="Times New Roman" w:hAnsi="Times New Roman" w:cs="Times New Roman"/>
          <w:bCs/>
          <w:color w:val="000000"/>
        </w:rPr>
        <w:t>=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295C93">
        <w:rPr>
          <w:rFonts w:ascii="Times New Roman" w:eastAsia="Times New Roman" w:hAnsi="Times New Roman" w:cs="Times New Roman"/>
          <w:bCs/>
          <w:color w:val="000000"/>
        </w:rPr>
        <w:t>13</w:t>
      </w:r>
      <w:r>
        <w:rPr>
          <w:rFonts w:ascii="Times New Roman" w:eastAsia="Times New Roman" w:hAnsi="Times New Roman" w:cs="Times New Roman"/>
          <w:bCs/>
          <w:color w:val="000000"/>
        </w:rPr>
        <w:t>3), re-admitted (n = 108), or died (n = 2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0"/>
        <w:gridCol w:w="1923"/>
        <w:gridCol w:w="1496"/>
        <w:gridCol w:w="996"/>
      </w:tblGrid>
      <w:tr w:rsidR="00102F5B" w:rsidRPr="00716F59" w14:paraId="35506615" w14:textId="77777777" w:rsidTr="00151467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5F24E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20018952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D7F1E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26124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5613D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02F5B" w:rsidRPr="00716F59" w14:paraId="790F5F05" w14:textId="77777777" w:rsidTr="00151467">
        <w:trPr>
          <w:trHeight w:val="2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1675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ssion Symptom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76C0" w14:textId="77777777" w:rsidR="00102F5B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ther Outcome</w:t>
            </w:r>
            <w:r w:rsidRPr="00716F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74CB5AF8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DD747" w14:textId="77777777" w:rsidR="00102F5B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-admitted </w:t>
            </w:r>
          </w:p>
          <w:p w14:paraId="68E889F2" w14:textId="77777777" w:rsidR="00102F5B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0E9DF" w14:textId="77777777" w:rsidR="00102F5B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ed </w:t>
            </w:r>
          </w:p>
          <w:p w14:paraId="0A18EB81" w14:textId="77777777" w:rsidR="00102F5B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5)</w:t>
            </w:r>
          </w:p>
        </w:tc>
      </w:tr>
      <w:tr w:rsidR="00102F5B" w:rsidRPr="00716F59" w14:paraId="3399D223" w14:textId="77777777" w:rsidTr="00151467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D34A2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Abnormal sleep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0165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5 (3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D751AB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5 (4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64B5A8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48CD90A3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2F1F55F8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Blood in st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1C8FC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 (0.8%)</w:t>
            </w:r>
          </w:p>
        </w:tc>
        <w:tc>
          <w:tcPr>
            <w:tcW w:w="0" w:type="auto"/>
            <w:vAlign w:val="bottom"/>
          </w:tcPr>
          <w:p w14:paraId="70F846BB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 (0.9%)</w:t>
            </w:r>
          </w:p>
        </w:tc>
        <w:tc>
          <w:tcPr>
            <w:tcW w:w="0" w:type="auto"/>
            <w:vAlign w:val="bottom"/>
          </w:tcPr>
          <w:p w14:paraId="7FBE764E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15F26B84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11329243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Changes in urine col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1CE09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4 (3%)</w:t>
            </w:r>
          </w:p>
        </w:tc>
        <w:tc>
          <w:tcPr>
            <w:tcW w:w="0" w:type="auto"/>
            <w:vAlign w:val="bottom"/>
          </w:tcPr>
          <w:p w14:paraId="17EA03DE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4 (3.7%)</w:t>
            </w:r>
          </w:p>
        </w:tc>
        <w:tc>
          <w:tcPr>
            <w:tcW w:w="0" w:type="auto"/>
            <w:vAlign w:val="bottom"/>
          </w:tcPr>
          <w:p w14:paraId="07A311E6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0CA94817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10135AF5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Cough (&lt;14 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51EBA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9 (6.8%)</w:t>
            </w:r>
          </w:p>
        </w:tc>
        <w:tc>
          <w:tcPr>
            <w:tcW w:w="0" w:type="auto"/>
            <w:vAlign w:val="bottom"/>
          </w:tcPr>
          <w:p w14:paraId="60C8A879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7 (6.5%)</w:t>
            </w:r>
          </w:p>
        </w:tc>
        <w:tc>
          <w:tcPr>
            <w:tcW w:w="0" w:type="auto"/>
            <w:vAlign w:val="bottom"/>
          </w:tcPr>
          <w:p w14:paraId="0CF4212C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2 (8%)</w:t>
            </w:r>
          </w:p>
        </w:tc>
      </w:tr>
      <w:tr w:rsidR="00102F5B" w:rsidRPr="00716F59" w14:paraId="33824396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553F492F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Cough (&gt;14 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77E11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 (0.8%)</w:t>
            </w:r>
          </w:p>
        </w:tc>
        <w:tc>
          <w:tcPr>
            <w:tcW w:w="0" w:type="auto"/>
            <w:vAlign w:val="bottom"/>
          </w:tcPr>
          <w:p w14:paraId="06DC44E5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 (0.9%)</w:t>
            </w:r>
          </w:p>
        </w:tc>
        <w:tc>
          <w:tcPr>
            <w:tcW w:w="0" w:type="auto"/>
            <w:vAlign w:val="bottom"/>
          </w:tcPr>
          <w:p w14:paraId="4B4BBC43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54FE085C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2767A4E4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Diarrhea (&lt;14 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D78AC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3 (2.3%)</w:t>
            </w:r>
          </w:p>
        </w:tc>
        <w:tc>
          <w:tcPr>
            <w:tcW w:w="0" w:type="auto"/>
            <w:vAlign w:val="bottom"/>
          </w:tcPr>
          <w:p w14:paraId="417B4104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3 (2.8%)</w:t>
            </w:r>
          </w:p>
        </w:tc>
        <w:tc>
          <w:tcPr>
            <w:tcW w:w="0" w:type="auto"/>
            <w:vAlign w:val="bottom"/>
          </w:tcPr>
          <w:p w14:paraId="307A0AD3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3707C44C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309384BE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Diarrhea (&gt;14 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84644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 (0.8%)</w:t>
            </w:r>
          </w:p>
        </w:tc>
        <w:tc>
          <w:tcPr>
            <w:tcW w:w="0" w:type="auto"/>
            <w:vAlign w:val="bottom"/>
          </w:tcPr>
          <w:p w14:paraId="238C5EFE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 (0.9%)</w:t>
            </w:r>
          </w:p>
        </w:tc>
        <w:tc>
          <w:tcPr>
            <w:tcW w:w="0" w:type="auto"/>
            <w:vAlign w:val="bottom"/>
          </w:tcPr>
          <w:p w14:paraId="5B250A44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2A479F08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4002592C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Fever (&lt;7 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3C45A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81 (60.9%)</w:t>
            </w:r>
          </w:p>
        </w:tc>
        <w:tc>
          <w:tcPr>
            <w:tcW w:w="0" w:type="auto"/>
            <w:vAlign w:val="bottom"/>
          </w:tcPr>
          <w:p w14:paraId="38308298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72 (66.7%)</w:t>
            </w:r>
          </w:p>
        </w:tc>
        <w:tc>
          <w:tcPr>
            <w:tcW w:w="0" w:type="auto"/>
            <w:vAlign w:val="bottom"/>
          </w:tcPr>
          <w:p w14:paraId="380EC927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9 (36%)</w:t>
            </w:r>
          </w:p>
        </w:tc>
      </w:tr>
      <w:tr w:rsidR="00102F5B" w:rsidRPr="00716F59" w14:paraId="11AE37E0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18ACC2C9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Fever (&gt;7 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95A6F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5 (3.8%)</w:t>
            </w:r>
          </w:p>
        </w:tc>
        <w:tc>
          <w:tcPr>
            <w:tcW w:w="0" w:type="auto"/>
            <w:vAlign w:val="bottom"/>
          </w:tcPr>
          <w:p w14:paraId="7FCF1DC0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5 (4.6%)</w:t>
            </w:r>
          </w:p>
        </w:tc>
        <w:tc>
          <w:tcPr>
            <w:tcW w:w="0" w:type="auto"/>
            <w:vAlign w:val="bottom"/>
          </w:tcPr>
          <w:p w14:paraId="47B54F40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262B41AD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63A235E2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Less urine than us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A1111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2 (1.5%)</w:t>
            </w:r>
          </w:p>
        </w:tc>
        <w:tc>
          <w:tcPr>
            <w:tcW w:w="0" w:type="auto"/>
            <w:vAlign w:val="bottom"/>
          </w:tcPr>
          <w:p w14:paraId="746D9D94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 (0.9%)</w:t>
            </w:r>
          </w:p>
        </w:tc>
        <w:tc>
          <w:tcPr>
            <w:tcW w:w="0" w:type="auto"/>
            <w:vAlign w:val="bottom"/>
          </w:tcPr>
          <w:p w14:paraId="2C431FE4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 (4%)</w:t>
            </w:r>
          </w:p>
        </w:tc>
      </w:tr>
      <w:tr w:rsidR="00102F5B" w:rsidRPr="00716F59" w14:paraId="7D53F9DF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64834723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R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CF9E3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2 (9%)</w:t>
            </w:r>
          </w:p>
        </w:tc>
        <w:tc>
          <w:tcPr>
            <w:tcW w:w="0" w:type="auto"/>
            <w:vAlign w:val="bottom"/>
          </w:tcPr>
          <w:p w14:paraId="731B29B7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2 (11.1%)</w:t>
            </w:r>
          </w:p>
        </w:tc>
        <w:tc>
          <w:tcPr>
            <w:tcW w:w="0" w:type="auto"/>
            <w:vAlign w:val="bottom"/>
          </w:tcPr>
          <w:p w14:paraId="741C50C8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763A9AF5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19A5CB89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35FCEB3D">
              <w:rPr>
                <w:rFonts w:ascii="Times New Roman" w:eastAsia="Times New Roman" w:hAnsi="Times New Roman" w:cs="Times New Roman"/>
                <w:color w:val="000000" w:themeColor="text1"/>
              </w:rPr>
              <w:t>Seizure/convuls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E136D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6 (4.5%)</w:t>
            </w:r>
          </w:p>
        </w:tc>
        <w:tc>
          <w:tcPr>
            <w:tcW w:w="0" w:type="auto"/>
            <w:vAlign w:val="bottom"/>
          </w:tcPr>
          <w:p w14:paraId="67BBE91A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4 (3.7%)</w:t>
            </w:r>
          </w:p>
        </w:tc>
        <w:tc>
          <w:tcPr>
            <w:tcW w:w="0" w:type="auto"/>
            <w:vAlign w:val="bottom"/>
          </w:tcPr>
          <w:p w14:paraId="2EEA869A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2 (8%)</w:t>
            </w:r>
          </w:p>
        </w:tc>
      </w:tr>
      <w:tr w:rsidR="00102F5B" w:rsidRPr="00716F59" w14:paraId="2E8B3A52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4157A11D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CB5F7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0 (7.5%)</w:t>
            </w:r>
          </w:p>
        </w:tc>
        <w:tc>
          <w:tcPr>
            <w:tcW w:w="0" w:type="auto"/>
            <w:vAlign w:val="bottom"/>
          </w:tcPr>
          <w:p w14:paraId="1D6DBC2B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0 (9.3%)</w:t>
            </w:r>
          </w:p>
        </w:tc>
        <w:tc>
          <w:tcPr>
            <w:tcW w:w="0" w:type="auto"/>
            <w:vAlign w:val="bottom"/>
          </w:tcPr>
          <w:p w14:paraId="15D885A1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140D0E03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2E49248C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Yellow so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BD0A5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0 (7.5%)</w:t>
            </w:r>
          </w:p>
        </w:tc>
        <w:tc>
          <w:tcPr>
            <w:tcW w:w="0" w:type="auto"/>
            <w:vAlign w:val="bottom"/>
          </w:tcPr>
          <w:p w14:paraId="2B503637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0 (9.3%)</w:t>
            </w:r>
          </w:p>
        </w:tc>
        <w:tc>
          <w:tcPr>
            <w:tcW w:w="0" w:type="auto"/>
            <w:vAlign w:val="bottom"/>
          </w:tcPr>
          <w:p w14:paraId="3F3CA184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2F9DFFF9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53DF4063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None of these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5F1C1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2 (9%)</w:t>
            </w:r>
          </w:p>
        </w:tc>
        <w:tc>
          <w:tcPr>
            <w:tcW w:w="0" w:type="auto"/>
            <w:vAlign w:val="bottom"/>
          </w:tcPr>
          <w:p w14:paraId="7D084024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0 (9.3%)</w:t>
            </w:r>
          </w:p>
        </w:tc>
        <w:tc>
          <w:tcPr>
            <w:tcW w:w="0" w:type="auto"/>
            <w:vAlign w:val="bottom"/>
          </w:tcPr>
          <w:p w14:paraId="4091ACC6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2 (8%)</w:t>
            </w:r>
          </w:p>
        </w:tc>
      </w:tr>
      <w:tr w:rsidR="00102F5B" w:rsidRPr="00716F59" w14:paraId="6B3FFEA0" w14:textId="77777777" w:rsidTr="00151467">
        <w:trPr>
          <w:trHeight w:val="279"/>
        </w:trPr>
        <w:tc>
          <w:tcPr>
            <w:tcW w:w="0" w:type="auto"/>
            <w:shd w:val="clear" w:color="auto" w:fill="auto"/>
            <w:noWrap/>
            <w:hideMark/>
          </w:tcPr>
          <w:p w14:paraId="5B71B757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3742D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F59">
              <w:rPr>
                <w:rFonts w:ascii="Times New Roman" w:hAnsi="Times New Roman" w:cs="Times New Roman"/>
                <w:color w:val="000000"/>
              </w:rPr>
              <w:t>1 (0.8%)</w:t>
            </w:r>
          </w:p>
        </w:tc>
        <w:tc>
          <w:tcPr>
            <w:tcW w:w="0" w:type="auto"/>
            <w:vAlign w:val="bottom"/>
          </w:tcPr>
          <w:p w14:paraId="17DCA796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1 (0.9%)</w:t>
            </w:r>
          </w:p>
        </w:tc>
        <w:tc>
          <w:tcPr>
            <w:tcW w:w="0" w:type="auto"/>
            <w:vAlign w:val="bottom"/>
          </w:tcPr>
          <w:p w14:paraId="0715D2AE" w14:textId="77777777" w:rsidR="00102F5B" w:rsidRPr="00EA1DBB" w:rsidRDefault="00102F5B" w:rsidP="001514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A1DB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102F5B" w:rsidRPr="00716F59" w14:paraId="1693FBB2" w14:textId="77777777" w:rsidTr="00151467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840C8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9E77C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26E0A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34685A" w14:textId="77777777" w:rsidR="00102F5B" w:rsidRPr="00716F59" w:rsidRDefault="00102F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462B9B94" w14:textId="77777777" w:rsidR="00102F5B" w:rsidRDefault="00102F5B" w:rsidP="00102F5B">
      <w:pPr>
        <w:spacing w:line="276" w:lineRule="auto"/>
      </w:pPr>
    </w:p>
    <w:p w14:paraId="11FC5449" w14:textId="77777777" w:rsidR="00102F5B" w:rsidRDefault="00102F5B" w:rsidP="00102F5B"/>
    <w:p w14:paraId="5D07D4CE" w14:textId="77777777" w:rsidR="00737B4C" w:rsidRDefault="00737B4C"/>
    <w:sectPr w:rsidR="00737B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5B"/>
    <w:rsid w:val="0002318B"/>
    <w:rsid w:val="00026B39"/>
    <w:rsid w:val="00033FB4"/>
    <w:rsid w:val="0004071E"/>
    <w:rsid w:val="00047786"/>
    <w:rsid w:val="0007119F"/>
    <w:rsid w:val="0007527A"/>
    <w:rsid w:val="00075B5B"/>
    <w:rsid w:val="00082F2C"/>
    <w:rsid w:val="000A0528"/>
    <w:rsid w:val="000A7086"/>
    <w:rsid w:val="000B0FCB"/>
    <w:rsid w:val="000D6CE4"/>
    <w:rsid w:val="00102AEF"/>
    <w:rsid w:val="00102F5B"/>
    <w:rsid w:val="001075AE"/>
    <w:rsid w:val="00120208"/>
    <w:rsid w:val="0012104A"/>
    <w:rsid w:val="00157058"/>
    <w:rsid w:val="00167604"/>
    <w:rsid w:val="00177228"/>
    <w:rsid w:val="00181E18"/>
    <w:rsid w:val="00190043"/>
    <w:rsid w:val="001A6167"/>
    <w:rsid w:val="001C1152"/>
    <w:rsid w:val="001E2A36"/>
    <w:rsid w:val="001F3E15"/>
    <w:rsid w:val="001F44A5"/>
    <w:rsid w:val="00221C3B"/>
    <w:rsid w:val="00223B37"/>
    <w:rsid w:val="00224260"/>
    <w:rsid w:val="002365F4"/>
    <w:rsid w:val="00272968"/>
    <w:rsid w:val="002A50F9"/>
    <w:rsid w:val="002A70D2"/>
    <w:rsid w:val="002B0E41"/>
    <w:rsid w:val="002F220B"/>
    <w:rsid w:val="002F4E38"/>
    <w:rsid w:val="002F5309"/>
    <w:rsid w:val="00305459"/>
    <w:rsid w:val="003151CC"/>
    <w:rsid w:val="00331FF3"/>
    <w:rsid w:val="00337C09"/>
    <w:rsid w:val="003518C4"/>
    <w:rsid w:val="003773B6"/>
    <w:rsid w:val="0039409B"/>
    <w:rsid w:val="003A62D9"/>
    <w:rsid w:val="003F4E2C"/>
    <w:rsid w:val="003F60FB"/>
    <w:rsid w:val="00404364"/>
    <w:rsid w:val="00407E50"/>
    <w:rsid w:val="00413F3E"/>
    <w:rsid w:val="004260F2"/>
    <w:rsid w:val="00431832"/>
    <w:rsid w:val="00442FDC"/>
    <w:rsid w:val="0045576B"/>
    <w:rsid w:val="004604D2"/>
    <w:rsid w:val="00460E34"/>
    <w:rsid w:val="00477B97"/>
    <w:rsid w:val="00491BC7"/>
    <w:rsid w:val="00495A94"/>
    <w:rsid w:val="004B090D"/>
    <w:rsid w:val="004E4701"/>
    <w:rsid w:val="004F02EC"/>
    <w:rsid w:val="004F3347"/>
    <w:rsid w:val="00505B9E"/>
    <w:rsid w:val="005139BF"/>
    <w:rsid w:val="005211B6"/>
    <w:rsid w:val="0052403C"/>
    <w:rsid w:val="00526B89"/>
    <w:rsid w:val="0053675E"/>
    <w:rsid w:val="00553E2F"/>
    <w:rsid w:val="00574EFC"/>
    <w:rsid w:val="00597C23"/>
    <w:rsid w:val="005A15D0"/>
    <w:rsid w:val="005B1B98"/>
    <w:rsid w:val="005C0137"/>
    <w:rsid w:val="00612A79"/>
    <w:rsid w:val="00621FEC"/>
    <w:rsid w:val="0064130A"/>
    <w:rsid w:val="006513E2"/>
    <w:rsid w:val="006520E2"/>
    <w:rsid w:val="00655311"/>
    <w:rsid w:val="00674ECE"/>
    <w:rsid w:val="006930CF"/>
    <w:rsid w:val="006A45FB"/>
    <w:rsid w:val="006B504C"/>
    <w:rsid w:val="006C28CB"/>
    <w:rsid w:val="006C4587"/>
    <w:rsid w:val="006D15C9"/>
    <w:rsid w:val="006D7D2A"/>
    <w:rsid w:val="006E63E6"/>
    <w:rsid w:val="006E78E3"/>
    <w:rsid w:val="006F4D25"/>
    <w:rsid w:val="00703874"/>
    <w:rsid w:val="00722DAB"/>
    <w:rsid w:val="00733F52"/>
    <w:rsid w:val="00737B4C"/>
    <w:rsid w:val="00747373"/>
    <w:rsid w:val="00750D7D"/>
    <w:rsid w:val="007723AB"/>
    <w:rsid w:val="00783FAD"/>
    <w:rsid w:val="00793F53"/>
    <w:rsid w:val="00795C82"/>
    <w:rsid w:val="00796E98"/>
    <w:rsid w:val="007B79B1"/>
    <w:rsid w:val="007D1610"/>
    <w:rsid w:val="007E1CF5"/>
    <w:rsid w:val="007E6BA3"/>
    <w:rsid w:val="007F1968"/>
    <w:rsid w:val="00816B1B"/>
    <w:rsid w:val="00816FF3"/>
    <w:rsid w:val="00843EBB"/>
    <w:rsid w:val="00861B43"/>
    <w:rsid w:val="008728CC"/>
    <w:rsid w:val="00882D02"/>
    <w:rsid w:val="008B381C"/>
    <w:rsid w:val="008E695C"/>
    <w:rsid w:val="008F5068"/>
    <w:rsid w:val="00900056"/>
    <w:rsid w:val="00912EA4"/>
    <w:rsid w:val="00917CDE"/>
    <w:rsid w:val="00925CA4"/>
    <w:rsid w:val="00956E82"/>
    <w:rsid w:val="00975BAF"/>
    <w:rsid w:val="0099782E"/>
    <w:rsid w:val="009C60FD"/>
    <w:rsid w:val="009D5E0B"/>
    <w:rsid w:val="00A065AD"/>
    <w:rsid w:val="00A727AD"/>
    <w:rsid w:val="00A7611C"/>
    <w:rsid w:val="00A91F30"/>
    <w:rsid w:val="00AA1F36"/>
    <w:rsid w:val="00AA780E"/>
    <w:rsid w:val="00AB2F70"/>
    <w:rsid w:val="00AB6946"/>
    <w:rsid w:val="00AD00BF"/>
    <w:rsid w:val="00AD11DA"/>
    <w:rsid w:val="00AE3F41"/>
    <w:rsid w:val="00AF4010"/>
    <w:rsid w:val="00B00D79"/>
    <w:rsid w:val="00B168DA"/>
    <w:rsid w:val="00B232F8"/>
    <w:rsid w:val="00B273C1"/>
    <w:rsid w:val="00B345ED"/>
    <w:rsid w:val="00B34612"/>
    <w:rsid w:val="00B357F2"/>
    <w:rsid w:val="00B37E60"/>
    <w:rsid w:val="00B461CC"/>
    <w:rsid w:val="00B53162"/>
    <w:rsid w:val="00B5570B"/>
    <w:rsid w:val="00B65679"/>
    <w:rsid w:val="00B808BD"/>
    <w:rsid w:val="00B80C06"/>
    <w:rsid w:val="00B879F6"/>
    <w:rsid w:val="00B93C29"/>
    <w:rsid w:val="00BA24E7"/>
    <w:rsid w:val="00BA7F9E"/>
    <w:rsid w:val="00BB6069"/>
    <w:rsid w:val="00BC095A"/>
    <w:rsid w:val="00BD7574"/>
    <w:rsid w:val="00BE2799"/>
    <w:rsid w:val="00BF3C53"/>
    <w:rsid w:val="00C11311"/>
    <w:rsid w:val="00C31CD2"/>
    <w:rsid w:val="00C31DE0"/>
    <w:rsid w:val="00C31F40"/>
    <w:rsid w:val="00C35EDB"/>
    <w:rsid w:val="00C42C71"/>
    <w:rsid w:val="00C5136D"/>
    <w:rsid w:val="00C80A10"/>
    <w:rsid w:val="00C9103E"/>
    <w:rsid w:val="00CA2CDC"/>
    <w:rsid w:val="00CC3C0C"/>
    <w:rsid w:val="00CD383B"/>
    <w:rsid w:val="00D13D03"/>
    <w:rsid w:val="00D42430"/>
    <w:rsid w:val="00D47C3B"/>
    <w:rsid w:val="00D529A6"/>
    <w:rsid w:val="00D63AF3"/>
    <w:rsid w:val="00D7023E"/>
    <w:rsid w:val="00D83D62"/>
    <w:rsid w:val="00DA1848"/>
    <w:rsid w:val="00DB5431"/>
    <w:rsid w:val="00DF6C03"/>
    <w:rsid w:val="00E1171B"/>
    <w:rsid w:val="00E14E74"/>
    <w:rsid w:val="00E2158B"/>
    <w:rsid w:val="00EA387D"/>
    <w:rsid w:val="00EC2C4F"/>
    <w:rsid w:val="00F011CE"/>
    <w:rsid w:val="00F01D58"/>
    <w:rsid w:val="00F03220"/>
    <w:rsid w:val="00F05075"/>
    <w:rsid w:val="00F11DF4"/>
    <w:rsid w:val="00F2678F"/>
    <w:rsid w:val="00F411EB"/>
    <w:rsid w:val="00F4317D"/>
    <w:rsid w:val="00F60FA1"/>
    <w:rsid w:val="00F75D6F"/>
    <w:rsid w:val="00F8042E"/>
    <w:rsid w:val="00F94669"/>
    <w:rsid w:val="00FB6448"/>
    <w:rsid w:val="00FB6B77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54210"/>
  <w15:chartTrackingRefBased/>
  <w15:docId w15:val="{9047DC0A-D72B-DE4B-9A66-3ECD22F88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F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odani@gmail.com</cp:lastModifiedBy>
  <cp:revision>1</cp:revision>
  <dcterms:created xsi:type="dcterms:W3CDTF">2024-06-29T21:50:00Z</dcterms:created>
  <dcterms:modified xsi:type="dcterms:W3CDTF">2024-06-29T21:51:00Z</dcterms:modified>
</cp:coreProperties>
</file>